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75CD" w14:textId="7AFBE201" w:rsidR="00984ECE" w:rsidRPr="00984ECE" w:rsidRDefault="007E16F1" w:rsidP="003A465D">
      <w:pPr>
        <w:pStyle w:val="Titolo1"/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 w:eastAsia="it-IT"/>
        </w:rPr>
      </w:pPr>
      <w:bookmarkStart w:id="0" w:name="_Toc108542294"/>
      <w: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US" w:eastAsia="it-IT"/>
        </w:rPr>
        <w:t>S1</w:t>
      </w:r>
      <w:r w:rsidR="00984ECE" w:rsidRPr="00507716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US" w:eastAsia="it-IT"/>
        </w:rPr>
        <w:t xml:space="preserve"> Table. </w:t>
      </w:r>
      <w:r w:rsidR="00984ECE" w:rsidRPr="007E16F1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US" w:eastAsia="it-IT"/>
        </w:rPr>
        <w:t xml:space="preserve">Patients with </w:t>
      </w:r>
      <w:proofErr w:type="spellStart"/>
      <w:r w:rsidR="00984ECE" w:rsidRPr="007E16F1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US" w:eastAsia="it-IT"/>
        </w:rPr>
        <w:t>suPAR</w:t>
      </w:r>
      <w:proofErr w:type="spellEnd"/>
      <w:r w:rsidR="00984ECE" w:rsidRPr="007E16F1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US" w:eastAsia="it-IT"/>
        </w:rPr>
        <w:t xml:space="preserve"> &lt; 6 ng/mL vs patients treated with anakinra</w:t>
      </w:r>
      <w:bookmarkEnd w:id="0"/>
    </w:p>
    <w:p w14:paraId="62AFD374" w14:textId="77777777" w:rsidR="00984ECE" w:rsidRDefault="00984ECE" w:rsidP="000C7B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78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  <w:gridCol w:w="1134"/>
        <w:gridCol w:w="160"/>
      </w:tblGrid>
      <w:tr w:rsidR="00C605C4" w:rsidRPr="00507716" w14:paraId="12D9E4D9" w14:textId="77777777" w:rsidTr="00C605C4">
        <w:trPr>
          <w:gridAfter w:val="1"/>
          <w:wAfter w:w="160" w:type="dxa"/>
          <w:trHeight w:val="3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A9DCD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Characteristic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48908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Overall</w:t>
            </w: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, N = 104</w:t>
            </w:r>
            <w:r w:rsidRPr="00507716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eastAsia="it-IT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9BD49" w14:textId="2F5E0E9F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vertAlign w:val="superscript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Control Group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FA15D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Anakinra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E52C3" w14:textId="34B0A4E9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8"/>
                <w:szCs w:val="18"/>
                <w:vertAlign w:val="superscript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8"/>
                <w:szCs w:val="18"/>
                <w:lang w:eastAsia="it-IT"/>
              </w:rPr>
              <w:t>p</w:t>
            </w:r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-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C605C4" w:rsidRPr="00507716" w14:paraId="4EE1EA80" w14:textId="77777777" w:rsidTr="00C605C4">
        <w:trPr>
          <w:trHeight w:val="300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22C9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5D92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EA119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2E0C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66C3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2FF7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8"/>
                <w:szCs w:val="18"/>
                <w:lang w:eastAsia="it-IT"/>
              </w:rPr>
            </w:pPr>
          </w:p>
        </w:tc>
      </w:tr>
      <w:tr w:rsidR="00C605C4" w:rsidRPr="00507716" w14:paraId="79B99E06" w14:textId="77777777" w:rsidTr="00C605C4">
        <w:trPr>
          <w:trHeight w:val="300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E0D30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emographic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067CB85E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37F8971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04F01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Age (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years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3B8E5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5 (53, 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919BC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3 (50, 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D148B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7 (57, 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9EAC4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60" w:type="dxa"/>
            <w:vAlign w:val="center"/>
            <w:hideMark/>
          </w:tcPr>
          <w:p w14:paraId="30504BFA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0270CA6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882CE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Male s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EC8A5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7/104 (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41113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8/48 (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FC30B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9/56 (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A5F3B" w14:textId="77777777" w:rsidR="00507716" w:rsidRPr="00507716" w:rsidRDefault="00507716" w:rsidP="00507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160" w:type="dxa"/>
            <w:vAlign w:val="center"/>
            <w:hideMark/>
          </w:tcPr>
          <w:p w14:paraId="1F1412EF" w14:textId="77777777" w:rsidR="00507716" w:rsidRPr="00507716" w:rsidRDefault="00507716" w:rsidP="00507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52B5406A" w14:textId="77777777" w:rsidTr="00C605C4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D347D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Vaccina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386BC" w14:textId="46D6660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2/100 (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4C6A4" w14:textId="03C484B0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0/45 (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57471" w14:textId="4B67849C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2/55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0FE5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65</w:t>
            </w:r>
          </w:p>
        </w:tc>
        <w:tc>
          <w:tcPr>
            <w:tcW w:w="160" w:type="dxa"/>
            <w:vAlign w:val="center"/>
            <w:hideMark/>
          </w:tcPr>
          <w:p w14:paraId="017A7A5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E866AE3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C53C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7425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6.6 (24.1, 3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8511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7.2 (22.6, 3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C595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6.2 (24.7, 2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B5077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160" w:type="dxa"/>
            <w:vAlign w:val="center"/>
            <w:hideMark/>
          </w:tcPr>
          <w:p w14:paraId="3BCACF7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4A92C834" w14:textId="77777777" w:rsidTr="00C605C4">
        <w:trPr>
          <w:trHeight w:val="300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F7210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omorbidities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0C87A35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58A1CB5D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74D2D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abagis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8B2D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0/104 (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1560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/48 (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EB479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/56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E3CB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160" w:type="dxa"/>
            <w:vAlign w:val="center"/>
            <w:hideMark/>
          </w:tcPr>
          <w:p w14:paraId="2FCCA34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5A5C6A4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39B6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OP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EB35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/104 (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2C50F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/48 (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E89A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/56 (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262F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0.99</w:t>
            </w:r>
          </w:p>
        </w:tc>
        <w:tc>
          <w:tcPr>
            <w:tcW w:w="160" w:type="dxa"/>
            <w:vAlign w:val="center"/>
            <w:hideMark/>
          </w:tcPr>
          <w:p w14:paraId="5BFA8AA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4867CA83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24E3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HB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0004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8/104 (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8862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1/48 (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E790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7/56 (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4ED1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65</w:t>
            </w:r>
          </w:p>
        </w:tc>
        <w:tc>
          <w:tcPr>
            <w:tcW w:w="160" w:type="dxa"/>
            <w:vAlign w:val="center"/>
            <w:hideMark/>
          </w:tcPr>
          <w:p w14:paraId="0AD92B89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10B4C22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0CFB7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A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D8E4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5/104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8EC4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48 (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C29C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4/56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C22B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60" w:type="dxa"/>
            <w:vAlign w:val="center"/>
            <w:hideMark/>
          </w:tcPr>
          <w:p w14:paraId="1B8CBBB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2676ED72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45B3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H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D176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/104 (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8243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48 (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17CEF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/56 (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2D6C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160" w:type="dxa"/>
            <w:vAlign w:val="center"/>
            <w:hideMark/>
          </w:tcPr>
          <w:p w14:paraId="7D0791F2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2B439DF2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0040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A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87E87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/104 (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ADB0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48 (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1A18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/56 (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E161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160" w:type="dxa"/>
            <w:vAlign w:val="center"/>
            <w:hideMark/>
          </w:tcPr>
          <w:p w14:paraId="3FC2B26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E42A88B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F160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V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D88A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/104 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F39C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/48 (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8E82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56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EFE0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95</w:t>
            </w:r>
          </w:p>
        </w:tc>
        <w:tc>
          <w:tcPr>
            <w:tcW w:w="160" w:type="dxa"/>
            <w:vAlign w:val="center"/>
            <w:hideMark/>
          </w:tcPr>
          <w:p w14:paraId="7EF52969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0E92839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898A9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5862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8/104 (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767D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/48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7AAB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2/56 (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D729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160" w:type="dxa"/>
            <w:vAlign w:val="center"/>
            <w:hideMark/>
          </w:tcPr>
          <w:p w14:paraId="79710C13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C9B9A31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8B4C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K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CE8C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/104 (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9EFA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/48 (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B5FA9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/56 (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1C49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72</w:t>
            </w:r>
          </w:p>
        </w:tc>
        <w:tc>
          <w:tcPr>
            <w:tcW w:w="160" w:type="dxa"/>
            <w:vAlign w:val="center"/>
            <w:hideMark/>
          </w:tcPr>
          <w:p w14:paraId="60A09C5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45746AAD" w14:textId="77777777" w:rsidTr="00C605C4">
        <w:trPr>
          <w:trHeight w:val="320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70DB0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Other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information</w:t>
            </w:r>
          </w:p>
        </w:tc>
        <w:tc>
          <w:tcPr>
            <w:tcW w:w="160" w:type="dxa"/>
            <w:vAlign w:val="center"/>
            <w:hideMark/>
          </w:tcPr>
          <w:p w14:paraId="1A54E22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9EF1476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D426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Symptoms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onset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- 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admiss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8E479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.0 (4.0, 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1D03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.5 (5.0, 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ED60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.0 (3.8, 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4CB6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160" w:type="dxa"/>
            <w:vAlign w:val="center"/>
            <w:hideMark/>
          </w:tcPr>
          <w:p w14:paraId="64BB8BCD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976A7BD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0B64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Bacteria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co-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infec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E941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104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43AA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48 (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BF68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56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CB62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0.99</w:t>
            </w:r>
          </w:p>
        </w:tc>
        <w:tc>
          <w:tcPr>
            <w:tcW w:w="160" w:type="dxa"/>
            <w:vAlign w:val="center"/>
            <w:hideMark/>
          </w:tcPr>
          <w:p w14:paraId="52343F8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43D29B78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DDB40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Bacteria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sovra-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infec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0D4B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4/104 (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CEEE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/48 (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61B3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/56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FCEA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60" w:type="dxa"/>
            <w:vAlign w:val="center"/>
            <w:hideMark/>
          </w:tcPr>
          <w:p w14:paraId="696787D3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9FFCF08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32111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SCOPE sc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82DD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.00 (6.00, 9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27DF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.00 (5.00, 8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69C1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.00 (6.25, 9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FA6E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160" w:type="dxa"/>
            <w:vAlign w:val="center"/>
            <w:hideMark/>
          </w:tcPr>
          <w:p w14:paraId="50B3BA52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BD2C47C" w14:textId="77777777" w:rsidTr="00C605C4">
        <w:trPr>
          <w:trHeight w:val="300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62753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Laboratory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380F3E38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7837A08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8903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suPAR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(ng/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m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1F05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.95 (4.80, 8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E095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.80 (4.10, 5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8BF8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.00 (6.80, 9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9242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60" w:type="dxa"/>
            <w:vAlign w:val="center"/>
            <w:hideMark/>
          </w:tcPr>
          <w:p w14:paraId="0F8C617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256A03EC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D450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PaO2/FiO2 rati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EA36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52 (212, 2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0135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74 (241, 2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2D7C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40 (198, 2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CF21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160" w:type="dxa"/>
            <w:vAlign w:val="center"/>
            <w:hideMark/>
          </w:tcPr>
          <w:p w14:paraId="637F4AE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08EEADD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53372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Lymphocytes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μ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39DE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,030 (760, 1,3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D08DF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,165 (880, 1,4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A331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10 (730, 1,2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619A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67</w:t>
            </w:r>
          </w:p>
        </w:tc>
        <w:tc>
          <w:tcPr>
            <w:tcW w:w="160" w:type="dxa"/>
            <w:vAlign w:val="center"/>
            <w:hideMark/>
          </w:tcPr>
          <w:p w14:paraId="04A2471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9BE9E26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51D7D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WBCs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μ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9324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,210 (4,695, 8,4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9CC6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,335 (4,195, 9,6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2FDE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,200 (5,005, 8,1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478F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88</w:t>
            </w:r>
          </w:p>
        </w:tc>
        <w:tc>
          <w:tcPr>
            <w:tcW w:w="160" w:type="dxa"/>
            <w:vAlign w:val="center"/>
            <w:hideMark/>
          </w:tcPr>
          <w:p w14:paraId="2982608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6465919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5DE03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IL-6 (ng/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2FA7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7 (8, 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0B91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3 (7, 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8C6C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2 (8, 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E6E9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49</w:t>
            </w:r>
          </w:p>
        </w:tc>
        <w:tc>
          <w:tcPr>
            <w:tcW w:w="160" w:type="dxa"/>
            <w:vAlign w:val="center"/>
            <w:hideMark/>
          </w:tcPr>
          <w:p w14:paraId="1AD5C72A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7402B736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4C87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Ferritin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(ng/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m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B091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9 (251, 1,1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7C5D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30 (253, 1,0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D9BD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15 (246, 1,3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FDBDF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160" w:type="dxa"/>
            <w:vAlign w:val="center"/>
            <w:hideMark/>
          </w:tcPr>
          <w:p w14:paraId="22E2DB4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114AE2B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B87F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-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imer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(ng/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m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B86D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11 (530, 1,2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1A35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80 (367, 1,2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4901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90 (575, 1,3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84E0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32</w:t>
            </w:r>
          </w:p>
        </w:tc>
        <w:tc>
          <w:tcPr>
            <w:tcW w:w="160" w:type="dxa"/>
            <w:vAlign w:val="center"/>
            <w:hideMark/>
          </w:tcPr>
          <w:p w14:paraId="1766E2BA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9F4353E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A9517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CRP (mg/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67BA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4 (36, 1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2AFE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0 (20, 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20807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8 (39, 1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AE4B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34</w:t>
            </w:r>
          </w:p>
        </w:tc>
        <w:tc>
          <w:tcPr>
            <w:tcW w:w="160" w:type="dxa"/>
            <w:vAlign w:val="center"/>
            <w:hideMark/>
          </w:tcPr>
          <w:p w14:paraId="20E4F0BD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D82DFEC" w14:textId="77777777" w:rsidTr="00C605C4">
        <w:trPr>
          <w:trHeight w:val="300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B2FE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In-hospital therapy</w:t>
            </w:r>
          </w:p>
        </w:tc>
        <w:tc>
          <w:tcPr>
            <w:tcW w:w="160" w:type="dxa"/>
            <w:vAlign w:val="center"/>
            <w:hideMark/>
          </w:tcPr>
          <w:p w14:paraId="5A5AEEAA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5FA0391D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55DB7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examethaso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90E6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7/103 (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B100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1/47 (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2279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6/56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4D5C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08</w:t>
            </w:r>
          </w:p>
        </w:tc>
        <w:tc>
          <w:tcPr>
            <w:tcW w:w="160" w:type="dxa"/>
            <w:vAlign w:val="center"/>
            <w:hideMark/>
          </w:tcPr>
          <w:p w14:paraId="1009B638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4621E40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C0546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Remdesivi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30BF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6/103 (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E21A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9/47 (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CC16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7/56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3804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41</w:t>
            </w:r>
          </w:p>
        </w:tc>
        <w:tc>
          <w:tcPr>
            <w:tcW w:w="160" w:type="dxa"/>
            <w:vAlign w:val="center"/>
            <w:hideMark/>
          </w:tcPr>
          <w:p w14:paraId="23DDF08D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45CF23DE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F4C9A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lastRenderedPageBreak/>
              <w:t>Tocilizum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A712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103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3003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47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D0AA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56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EE1D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60" w:type="dxa"/>
            <w:vAlign w:val="center"/>
            <w:hideMark/>
          </w:tcPr>
          <w:p w14:paraId="54D9E26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8C73AE0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FDA0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Tocilizumab 2 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os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D463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104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AB059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48 (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C2B69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56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A364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60" w:type="dxa"/>
            <w:vAlign w:val="center"/>
            <w:hideMark/>
          </w:tcPr>
          <w:p w14:paraId="6870570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A2C1B74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A77F8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Monoclonal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antibodi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941B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/103 (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A83B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/47 (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BB77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56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AC5E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160" w:type="dxa"/>
            <w:vAlign w:val="center"/>
            <w:hideMark/>
          </w:tcPr>
          <w:p w14:paraId="3517B94A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626946F" w14:textId="77777777" w:rsidTr="00C605C4">
        <w:trPr>
          <w:trHeight w:val="300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62D99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Outcomes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08B0151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4D7EFEA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9482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Supplementary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oxygen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(day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2EF17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 (6, 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B323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 (5, 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2B21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0 (8, 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5E53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160" w:type="dxa"/>
            <w:vAlign w:val="center"/>
            <w:hideMark/>
          </w:tcPr>
          <w:p w14:paraId="17B7E4F9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7400A3C5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B941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Lenght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of stay (day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DE78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1 (8, 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86C3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0 (7, 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CD7C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1 (8, 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E6D3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33</w:t>
            </w:r>
          </w:p>
        </w:tc>
        <w:tc>
          <w:tcPr>
            <w:tcW w:w="160" w:type="dxa"/>
            <w:vAlign w:val="center"/>
            <w:hideMark/>
          </w:tcPr>
          <w:p w14:paraId="04C0D038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4E11E631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7BBF2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HFN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204A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2/104 (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9A7C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/48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5615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6/56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52D3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160" w:type="dxa"/>
            <w:vAlign w:val="center"/>
            <w:hideMark/>
          </w:tcPr>
          <w:p w14:paraId="76845731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516DE9A3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8B527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PaO2/FiO2 &lt; 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A5A5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/104 (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92FF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48 (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13D6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/56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DF7E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66</w:t>
            </w:r>
          </w:p>
        </w:tc>
        <w:tc>
          <w:tcPr>
            <w:tcW w:w="160" w:type="dxa"/>
            <w:vAlign w:val="center"/>
            <w:hideMark/>
          </w:tcPr>
          <w:p w14:paraId="35AD38EF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73D7E43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8F0A1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PaO2/FiO2 &lt; 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3FEDE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7/104 (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5753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/48 (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DEFC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3/56 (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4A5B9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041</w:t>
            </w:r>
          </w:p>
        </w:tc>
        <w:tc>
          <w:tcPr>
            <w:tcW w:w="160" w:type="dxa"/>
            <w:vAlign w:val="center"/>
            <w:hideMark/>
          </w:tcPr>
          <w:p w14:paraId="1D566A6C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43B4151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19FB1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IC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80A7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104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7384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48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7A23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56 (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5D87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160" w:type="dxa"/>
            <w:vAlign w:val="center"/>
            <w:hideMark/>
          </w:tcPr>
          <w:p w14:paraId="0E1E1C9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06CDB0D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59B50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NI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4329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104 (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4AAB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48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6C1C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56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4636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0.99</w:t>
            </w:r>
          </w:p>
        </w:tc>
        <w:tc>
          <w:tcPr>
            <w:tcW w:w="160" w:type="dxa"/>
            <w:vAlign w:val="center"/>
            <w:hideMark/>
          </w:tcPr>
          <w:p w14:paraId="2EE55EA6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69A6768F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C45E8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2BA5C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104 (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4368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48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CFAD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56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EDDB2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0.99</w:t>
            </w:r>
          </w:p>
        </w:tc>
        <w:tc>
          <w:tcPr>
            <w:tcW w:w="160" w:type="dxa"/>
            <w:vAlign w:val="center"/>
            <w:hideMark/>
          </w:tcPr>
          <w:p w14:paraId="1A4BD13B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56DDCC59" w14:textId="77777777" w:rsidTr="00C605C4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F39A5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WHO Clinical </w:t>
            </w:r>
            <w:proofErr w:type="spellStart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Progression</w:t>
            </w:r>
            <w:proofErr w:type="spellEnd"/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Sc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345C8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8F77F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BCE6E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B1F3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160" w:type="dxa"/>
            <w:vAlign w:val="center"/>
            <w:hideMark/>
          </w:tcPr>
          <w:p w14:paraId="6BA93ED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031EA32E" w14:textId="77777777" w:rsidTr="00C605C4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55C5C" w14:textId="77777777" w:rsidR="00C605C4" w:rsidRPr="00507716" w:rsidRDefault="00C605C4" w:rsidP="00C6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4E9B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0/100 (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72FCD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6/47 (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1C44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4/53 (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2F5CA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" w:type="dxa"/>
            <w:vAlign w:val="center"/>
            <w:hideMark/>
          </w:tcPr>
          <w:p w14:paraId="5F4C09B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18F11B36" w14:textId="77777777" w:rsidTr="00C605C4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6D76E" w14:textId="77777777" w:rsidR="00C605C4" w:rsidRPr="00507716" w:rsidRDefault="00C605C4" w:rsidP="00C6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367E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5/100 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5408A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/47 (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9B624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6/53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D4BEA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" w:type="dxa"/>
            <w:vAlign w:val="center"/>
            <w:hideMark/>
          </w:tcPr>
          <w:p w14:paraId="64C5F266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875E908" w14:textId="77777777" w:rsidTr="00C605C4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D948C" w14:textId="77777777" w:rsidR="00C605C4" w:rsidRPr="00507716" w:rsidRDefault="00C605C4" w:rsidP="00C6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8A5F6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/100 (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3A5CF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47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CCF10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/53 (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082FC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" w:type="dxa"/>
            <w:vAlign w:val="center"/>
            <w:hideMark/>
          </w:tcPr>
          <w:p w14:paraId="45FDE639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56AF7DA8" w14:textId="77777777" w:rsidTr="00C605C4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9A6F5" w14:textId="77777777" w:rsidR="00C605C4" w:rsidRPr="00507716" w:rsidRDefault="00C605C4" w:rsidP="00C6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6D0AF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100 (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08E95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/47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ACF2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53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91F7F" w14:textId="77777777" w:rsidR="00C605C4" w:rsidRPr="00507716" w:rsidRDefault="00C605C4" w:rsidP="00C6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0771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" w:type="dxa"/>
            <w:vAlign w:val="center"/>
            <w:hideMark/>
          </w:tcPr>
          <w:p w14:paraId="07DA244E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05C4" w:rsidRPr="00507716" w14:paraId="39AD81E0" w14:textId="77777777" w:rsidTr="00C605C4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46E26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Dea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272A8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/104 (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5827B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/48 (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B6E71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/56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8C303" w14:textId="77777777" w:rsidR="00C605C4" w:rsidRPr="00507716" w:rsidRDefault="00C605C4" w:rsidP="00C6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50771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160" w:type="dxa"/>
            <w:vAlign w:val="center"/>
            <w:hideMark/>
          </w:tcPr>
          <w:p w14:paraId="103E1B64" w14:textId="77777777" w:rsidR="00C605C4" w:rsidRPr="00507716" w:rsidRDefault="00C605C4" w:rsidP="00C60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311F816" w14:textId="77777777" w:rsidR="00507716" w:rsidRDefault="00507716" w:rsidP="00507716">
      <w:pPr>
        <w:pStyle w:val="Didascali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</w:pPr>
    </w:p>
    <w:p w14:paraId="7777149D" w14:textId="379E0FFA" w:rsidR="00507716" w:rsidRPr="00507716" w:rsidRDefault="00507716" w:rsidP="00507716">
      <w:pPr>
        <w:pStyle w:val="Didascali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507716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a</w:t>
      </w:r>
      <w:r w:rsidRPr="00507716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patients admitted for COVID-19 pneumonia but who presented with baseline </w:t>
      </w:r>
      <w:proofErr w:type="spellStart"/>
      <w:r w:rsidRPr="00507716">
        <w:rPr>
          <w:rFonts w:ascii="Times New Roman" w:hAnsi="Times New Roman" w:cs="Times New Roman"/>
          <w:i w:val="0"/>
          <w:iCs w:val="0"/>
          <w:color w:val="auto"/>
          <w:lang w:val="en-US"/>
        </w:rPr>
        <w:t>suPAR</w:t>
      </w:r>
      <w:proofErr w:type="spellEnd"/>
      <w:r w:rsidRPr="00507716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&lt; 6 ng/mL</w:t>
      </w:r>
    </w:p>
    <w:p w14:paraId="674A2857" w14:textId="77777777" w:rsidR="00984ECE" w:rsidRDefault="00507716" w:rsidP="0050771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0771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84ECE" w:rsidRPr="00984ECE">
        <w:rPr>
          <w:rFonts w:ascii="Times New Roman" w:hAnsi="Times New Roman" w:cs="Times New Roman"/>
          <w:sz w:val="18"/>
          <w:szCs w:val="18"/>
          <w:lang w:val="en-US"/>
        </w:rPr>
        <w:t>Wilcoxon rank sum test; Pearson's Chi-squared test</w:t>
      </w:r>
      <w:r w:rsidR="00984ECE" w:rsidRPr="00984ECE"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45D7B9C5" w14:textId="2815CC45" w:rsidR="00507716" w:rsidRPr="00507716" w:rsidRDefault="00984ECE" w:rsidP="0050771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84ECE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984ECE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984ECE"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0E791105" w14:textId="63B33CE4" w:rsidR="004E2CD1" w:rsidRPr="00507716" w:rsidRDefault="00000000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E33E293" w14:textId="4A907E28" w:rsidR="00154933" w:rsidRDefault="00154933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14:paraId="7025171C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6D72CC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E0E042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BB9FD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422184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9D4F56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427ED7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AACF1C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2A937A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57EA20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ECF5A5" w14:textId="77777777" w:rsidR="00984ECE" w:rsidRDefault="00984ECE" w:rsidP="00AE2087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B3D5B8" w14:textId="2DEB9813" w:rsidR="00C605C4" w:rsidRDefault="00C605C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C605C4" w:rsidSect="00154933">
      <w:footerReference w:type="even" r:id="rId7"/>
      <w:footerReference w:type="default" r:id="rId8"/>
      <w:pgSz w:w="12240" w:h="15840"/>
      <w:pgMar w:top="1255" w:right="1041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CDAE4" w14:textId="77777777" w:rsidR="008F35FA" w:rsidRDefault="008F35FA" w:rsidP="000C7B0C">
      <w:pPr>
        <w:spacing w:after="0" w:line="240" w:lineRule="auto"/>
      </w:pPr>
      <w:r>
        <w:separator/>
      </w:r>
    </w:p>
  </w:endnote>
  <w:endnote w:type="continuationSeparator" w:id="0">
    <w:p w14:paraId="3C0F0478" w14:textId="77777777" w:rsidR="008F35FA" w:rsidRDefault="008F35FA" w:rsidP="000C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879852029"/>
      <w:docPartObj>
        <w:docPartGallery w:val="Page Numbers (Bottom of Page)"/>
        <w:docPartUnique/>
      </w:docPartObj>
    </w:sdtPr>
    <w:sdtContent>
      <w:p w14:paraId="71011BDA" w14:textId="6EC070CE" w:rsidR="000C7B0C" w:rsidRDefault="000C7B0C" w:rsidP="00B763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76AA322" w14:textId="77777777" w:rsidR="000C7B0C" w:rsidRDefault="000C7B0C" w:rsidP="000C7B0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08703875"/>
      <w:docPartObj>
        <w:docPartGallery w:val="Page Numbers (Bottom of Page)"/>
        <w:docPartUnique/>
      </w:docPartObj>
    </w:sdtPr>
    <w:sdtContent>
      <w:p w14:paraId="23C34EE1" w14:textId="5DAF74F7" w:rsidR="000C7B0C" w:rsidRDefault="000C7B0C" w:rsidP="00B763F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5C221D1A" w14:textId="77777777" w:rsidR="000C7B0C" w:rsidRDefault="000C7B0C" w:rsidP="000C7B0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EC3E7" w14:textId="77777777" w:rsidR="008F35FA" w:rsidRDefault="008F35FA" w:rsidP="000C7B0C">
      <w:pPr>
        <w:spacing w:after="0" w:line="240" w:lineRule="auto"/>
      </w:pPr>
      <w:r>
        <w:separator/>
      </w:r>
    </w:p>
  </w:footnote>
  <w:footnote w:type="continuationSeparator" w:id="0">
    <w:p w14:paraId="1DED5434" w14:textId="77777777" w:rsidR="008F35FA" w:rsidRDefault="008F35FA" w:rsidP="000C7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34"/>
    <w:rsid w:val="00000CC4"/>
    <w:rsid w:val="00001773"/>
    <w:rsid w:val="00011D0E"/>
    <w:rsid w:val="00016455"/>
    <w:rsid w:val="000175D6"/>
    <w:rsid w:val="0004740C"/>
    <w:rsid w:val="000505E7"/>
    <w:rsid w:val="00055AEF"/>
    <w:rsid w:val="00071A64"/>
    <w:rsid w:val="00087D90"/>
    <w:rsid w:val="000A1C7B"/>
    <w:rsid w:val="000A3505"/>
    <w:rsid w:val="000B321B"/>
    <w:rsid w:val="000B53D8"/>
    <w:rsid w:val="000C4525"/>
    <w:rsid w:val="000C7B0C"/>
    <w:rsid w:val="000E7973"/>
    <w:rsid w:val="00100448"/>
    <w:rsid w:val="00106BB7"/>
    <w:rsid w:val="0011606F"/>
    <w:rsid w:val="00123478"/>
    <w:rsid w:val="00154933"/>
    <w:rsid w:val="00174797"/>
    <w:rsid w:val="00186D92"/>
    <w:rsid w:val="00191F69"/>
    <w:rsid w:val="00197DA8"/>
    <w:rsid w:val="001A0EC6"/>
    <w:rsid w:val="001A654D"/>
    <w:rsid w:val="001A6A23"/>
    <w:rsid w:val="001C47F7"/>
    <w:rsid w:val="001C7672"/>
    <w:rsid w:val="001E01C7"/>
    <w:rsid w:val="001E3FD0"/>
    <w:rsid w:val="001F6003"/>
    <w:rsid w:val="001F7AC0"/>
    <w:rsid w:val="002001E5"/>
    <w:rsid w:val="00206AB4"/>
    <w:rsid w:val="00226025"/>
    <w:rsid w:val="00226762"/>
    <w:rsid w:val="00247E30"/>
    <w:rsid w:val="00263EB1"/>
    <w:rsid w:val="002666A0"/>
    <w:rsid w:val="00271E80"/>
    <w:rsid w:val="002B4F95"/>
    <w:rsid w:val="002C1BFD"/>
    <w:rsid w:val="002C385C"/>
    <w:rsid w:val="002F1215"/>
    <w:rsid w:val="00301D07"/>
    <w:rsid w:val="00310AB6"/>
    <w:rsid w:val="003244CA"/>
    <w:rsid w:val="00337C0A"/>
    <w:rsid w:val="00340886"/>
    <w:rsid w:val="00344301"/>
    <w:rsid w:val="00345360"/>
    <w:rsid w:val="0035235A"/>
    <w:rsid w:val="00363463"/>
    <w:rsid w:val="003661E7"/>
    <w:rsid w:val="003722C9"/>
    <w:rsid w:val="00374698"/>
    <w:rsid w:val="00376ED8"/>
    <w:rsid w:val="003821EE"/>
    <w:rsid w:val="00393AB6"/>
    <w:rsid w:val="003A465D"/>
    <w:rsid w:val="003A671E"/>
    <w:rsid w:val="003B14D2"/>
    <w:rsid w:val="003B4F39"/>
    <w:rsid w:val="003B7732"/>
    <w:rsid w:val="003C0272"/>
    <w:rsid w:val="003D12E7"/>
    <w:rsid w:val="003D6499"/>
    <w:rsid w:val="003E6E49"/>
    <w:rsid w:val="003F41B4"/>
    <w:rsid w:val="003F4BC0"/>
    <w:rsid w:val="003F7489"/>
    <w:rsid w:val="004124C2"/>
    <w:rsid w:val="00414EAC"/>
    <w:rsid w:val="00436DB9"/>
    <w:rsid w:val="00445FC2"/>
    <w:rsid w:val="00456761"/>
    <w:rsid w:val="00473AFA"/>
    <w:rsid w:val="00475912"/>
    <w:rsid w:val="00480D13"/>
    <w:rsid w:val="004870EF"/>
    <w:rsid w:val="004A3519"/>
    <w:rsid w:val="004E3A12"/>
    <w:rsid w:val="004E45A6"/>
    <w:rsid w:val="004F1345"/>
    <w:rsid w:val="004F3E5D"/>
    <w:rsid w:val="0050095F"/>
    <w:rsid w:val="00507716"/>
    <w:rsid w:val="00513EA9"/>
    <w:rsid w:val="005253EE"/>
    <w:rsid w:val="00551BA0"/>
    <w:rsid w:val="00556071"/>
    <w:rsid w:val="00556975"/>
    <w:rsid w:val="0055719A"/>
    <w:rsid w:val="005624E1"/>
    <w:rsid w:val="00577EF0"/>
    <w:rsid w:val="005E22AE"/>
    <w:rsid w:val="00600209"/>
    <w:rsid w:val="00604773"/>
    <w:rsid w:val="00605A14"/>
    <w:rsid w:val="00622491"/>
    <w:rsid w:val="00633A4C"/>
    <w:rsid w:val="00636714"/>
    <w:rsid w:val="006377BD"/>
    <w:rsid w:val="00642A98"/>
    <w:rsid w:val="00657852"/>
    <w:rsid w:val="006629BD"/>
    <w:rsid w:val="006654C2"/>
    <w:rsid w:val="006703CD"/>
    <w:rsid w:val="00683910"/>
    <w:rsid w:val="00684D10"/>
    <w:rsid w:val="00684E28"/>
    <w:rsid w:val="0068598C"/>
    <w:rsid w:val="00686747"/>
    <w:rsid w:val="006A351C"/>
    <w:rsid w:val="006B09C2"/>
    <w:rsid w:val="006C2CA4"/>
    <w:rsid w:val="006C30DD"/>
    <w:rsid w:val="006C7590"/>
    <w:rsid w:val="006E04FB"/>
    <w:rsid w:val="006F5ACD"/>
    <w:rsid w:val="006F6766"/>
    <w:rsid w:val="006F697F"/>
    <w:rsid w:val="00704634"/>
    <w:rsid w:val="00705F78"/>
    <w:rsid w:val="00710E79"/>
    <w:rsid w:val="00730A6D"/>
    <w:rsid w:val="0073687C"/>
    <w:rsid w:val="00756D05"/>
    <w:rsid w:val="007625E8"/>
    <w:rsid w:val="007731AB"/>
    <w:rsid w:val="007779C2"/>
    <w:rsid w:val="007903EE"/>
    <w:rsid w:val="007A5229"/>
    <w:rsid w:val="007D5A9C"/>
    <w:rsid w:val="007E16F1"/>
    <w:rsid w:val="007F6186"/>
    <w:rsid w:val="00802114"/>
    <w:rsid w:val="00824C11"/>
    <w:rsid w:val="008264D9"/>
    <w:rsid w:val="0084620D"/>
    <w:rsid w:val="00852F15"/>
    <w:rsid w:val="00854282"/>
    <w:rsid w:val="00861360"/>
    <w:rsid w:val="00861A3F"/>
    <w:rsid w:val="00875417"/>
    <w:rsid w:val="00876D13"/>
    <w:rsid w:val="008A64D3"/>
    <w:rsid w:val="008B200C"/>
    <w:rsid w:val="008B4F8D"/>
    <w:rsid w:val="008C201F"/>
    <w:rsid w:val="008E00A4"/>
    <w:rsid w:val="008E4CC5"/>
    <w:rsid w:val="008F35FA"/>
    <w:rsid w:val="008F745B"/>
    <w:rsid w:val="0090168B"/>
    <w:rsid w:val="00904872"/>
    <w:rsid w:val="00911692"/>
    <w:rsid w:val="009136D2"/>
    <w:rsid w:val="00914FD8"/>
    <w:rsid w:val="009165C9"/>
    <w:rsid w:val="0092255E"/>
    <w:rsid w:val="009334FB"/>
    <w:rsid w:val="00945D9E"/>
    <w:rsid w:val="00957622"/>
    <w:rsid w:val="00970CF9"/>
    <w:rsid w:val="00984ECE"/>
    <w:rsid w:val="009850C0"/>
    <w:rsid w:val="00987101"/>
    <w:rsid w:val="009A2634"/>
    <w:rsid w:val="009B45C1"/>
    <w:rsid w:val="009C270B"/>
    <w:rsid w:val="009C69DC"/>
    <w:rsid w:val="009D112B"/>
    <w:rsid w:val="009F0834"/>
    <w:rsid w:val="009F686A"/>
    <w:rsid w:val="009F6AEE"/>
    <w:rsid w:val="00A00F4D"/>
    <w:rsid w:val="00A050DB"/>
    <w:rsid w:val="00A07E9D"/>
    <w:rsid w:val="00A10353"/>
    <w:rsid w:val="00A21B67"/>
    <w:rsid w:val="00A25E21"/>
    <w:rsid w:val="00A262B7"/>
    <w:rsid w:val="00A32640"/>
    <w:rsid w:val="00A4136B"/>
    <w:rsid w:val="00A45625"/>
    <w:rsid w:val="00A54EE1"/>
    <w:rsid w:val="00A708DB"/>
    <w:rsid w:val="00A8153F"/>
    <w:rsid w:val="00A97309"/>
    <w:rsid w:val="00AA118D"/>
    <w:rsid w:val="00AA2D2F"/>
    <w:rsid w:val="00AB30AF"/>
    <w:rsid w:val="00AB4EDD"/>
    <w:rsid w:val="00AC1B5D"/>
    <w:rsid w:val="00AE2087"/>
    <w:rsid w:val="00AF0A14"/>
    <w:rsid w:val="00B6231D"/>
    <w:rsid w:val="00B64D42"/>
    <w:rsid w:val="00B848DF"/>
    <w:rsid w:val="00BF27A3"/>
    <w:rsid w:val="00BF50F3"/>
    <w:rsid w:val="00BF57BF"/>
    <w:rsid w:val="00C00A18"/>
    <w:rsid w:val="00C01026"/>
    <w:rsid w:val="00C024A2"/>
    <w:rsid w:val="00C031B4"/>
    <w:rsid w:val="00C21862"/>
    <w:rsid w:val="00C32A17"/>
    <w:rsid w:val="00C4220D"/>
    <w:rsid w:val="00C44A1C"/>
    <w:rsid w:val="00C605C4"/>
    <w:rsid w:val="00C82D2E"/>
    <w:rsid w:val="00C85F7C"/>
    <w:rsid w:val="00CA4E88"/>
    <w:rsid w:val="00CA6C4A"/>
    <w:rsid w:val="00CB13F2"/>
    <w:rsid w:val="00CC000F"/>
    <w:rsid w:val="00CC22EC"/>
    <w:rsid w:val="00CE1701"/>
    <w:rsid w:val="00CF61E0"/>
    <w:rsid w:val="00D10199"/>
    <w:rsid w:val="00D23F8F"/>
    <w:rsid w:val="00D50664"/>
    <w:rsid w:val="00D82202"/>
    <w:rsid w:val="00D906F2"/>
    <w:rsid w:val="00D93ED4"/>
    <w:rsid w:val="00D9576D"/>
    <w:rsid w:val="00DA1836"/>
    <w:rsid w:val="00DA4E26"/>
    <w:rsid w:val="00DB39AB"/>
    <w:rsid w:val="00DD4FC8"/>
    <w:rsid w:val="00DD5E95"/>
    <w:rsid w:val="00DE00F5"/>
    <w:rsid w:val="00DF142F"/>
    <w:rsid w:val="00E0088A"/>
    <w:rsid w:val="00E116C9"/>
    <w:rsid w:val="00E2269C"/>
    <w:rsid w:val="00E26433"/>
    <w:rsid w:val="00E51280"/>
    <w:rsid w:val="00E63FC2"/>
    <w:rsid w:val="00E73398"/>
    <w:rsid w:val="00E94BBA"/>
    <w:rsid w:val="00EA2D76"/>
    <w:rsid w:val="00EB29A6"/>
    <w:rsid w:val="00EB6061"/>
    <w:rsid w:val="00EB6C93"/>
    <w:rsid w:val="00EE0AD2"/>
    <w:rsid w:val="00EE356C"/>
    <w:rsid w:val="00EE5868"/>
    <w:rsid w:val="00F00066"/>
    <w:rsid w:val="00F0089C"/>
    <w:rsid w:val="00F014D3"/>
    <w:rsid w:val="00F13FB5"/>
    <w:rsid w:val="00F14BD5"/>
    <w:rsid w:val="00F300D6"/>
    <w:rsid w:val="00F34CAA"/>
    <w:rsid w:val="00F36452"/>
    <w:rsid w:val="00F56F8F"/>
    <w:rsid w:val="00F64F4E"/>
    <w:rsid w:val="00F70AF1"/>
    <w:rsid w:val="00FA276E"/>
    <w:rsid w:val="00FC686B"/>
    <w:rsid w:val="00FC71A1"/>
    <w:rsid w:val="00FE55AE"/>
    <w:rsid w:val="00FF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4352E"/>
  <w15:chartTrackingRefBased/>
  <w15:docId w15:val="{5B733E80-31FB-F74A-900C-23093112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4933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A46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5493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5493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5493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49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4933"/>
    <w:rPr>
      <w:b/>
      <w:bCs/>
      <w:sz w:val="20"/>
      <w:szCs w:val="20"/>
    </w:rPr>
  </w:style>
  <w:style w:type="table" w:styleId="Tabellagriglia1chiara">
    <w:name w:val="Grid Table 1 Light"/>
    <w:basedOn w:val="Tabellanormale"/>
    <w:uiPriority w:val="46"/>
    <w:rsid w:val="009334F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agrafoelenco">
    <w:name w:val="List Paragraph"/>
    <w:basedOn w:val="Normale"/>
    <w:uiPriority w:val="34"/>
    <w:qFormat/>
    <w:rsid w:val="00016455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semiHidden/>
    <w:unhideWhenUsed/>
    <w:qFormat/>
    <w:rsid w:val="009D11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0C7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7B0C"/>
    <w:rPr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0C7B0C"/>
  </w:style>
  <w:style w:type="paragraph" w:styleId="Intestazione">
    <w:name w:val="header"/>
    <w:basedOn w:val="Normale"/>
    <w:link w:val="IntestazioneCarattere"/>
    <w:uiPriority w:val="99"/>
    <w:unhideWhenUsed/>
    <w:rsid w:val="00984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4ECE"/>
    <w:rPr>
      <w:sz w:val="22"/>
      <w:szCs w:val="2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A4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3A465D"/>
    <w:pPr>
      <w:spacing w:before="480" w:line="276" w:lineRule="auto"/>
      <w:outlineLvl w:val="9"/>
    </w:pPr>
    <w:rPr>
      <w:b/>
      <w:bCs/>
      <w:sz w:val="28"/>
      <w:szCs w:val="28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3A465D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A465D"/>
    <w:rPr>
      <w:color w:val="0563C1" w:themeColor="hyperlink"/>
      <w:u w:val="single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3A465D"/>
    <w:pPr>
      <w:spacing w:before="120" w:after="0"/>
      <w:ind w:left="220"/>
    </w:pPr>
    <w:rPr>
      <w:rFonts w:cstheme="minorHAnsi"/>
      <w:b/>
      <w:bCs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3A465D"/>
    <w:pPr>
      <w:spacing w:after="0"/>
      <w:ind w:left="44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3A465D"/>
    <w:pPr>
      <w:spacing w:after="0"/>
      <w:ind w:left="66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3A465D"/>
    <w:pPr>
      <w:spacing w:after="0"/>
      <w:ind w:left="88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3A465D"/>
    <w:pPr>
      <w:spacing w:after="0"/>
      <w:ind w:left="110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3A465D"/>
    <w:pPr>
      <w:spacing w:after="0"/>
      <w:ind w:left="132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3A465D"/>
    <w:pPr>
      <w:spacing w:after="0"/>
      <w:ind w:left="154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3A465D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4F229-38E4-F847-9348-0F8CEB81C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ladimiro Segala</dc:creator>
  <cp:keywords/>
  <dc:description/>
  <cp:lastModifiedBy>Francesco Vladimiro Segala</cp:lastModifiedBy>
  <cp:revision>47</cp:revision>
  <cp:lastPrinted>2022-04-15T15:32:00Z</cp:lastPrinted>
  <dcterms:created xsi:type="dcterms:W3CDTF">2022-02-24T09:02:00Z</dcterms:created>
  <dcterms:modified xsi:type="dcterms:W3CDTF">2022-11-1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RjSCNxhI"/&gt;&lt;style id="http://www.zotero.org/styles/american-medical-association" hasBibliography="1" bibliographyStyleHasBeenSet="0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